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4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DCC3A19" w:rsidR="00B92965" w:rsidRDefault="00260D44" w:rsidP="00B92965">
                <w:r>
                  <w:t>12/4/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CFD097E" w:rsidR="00B92965" w:rsidRDefault="00260D44" w:rsidP="00B92965">
                <w:r>
                  <w:t>Jeremy Dietz</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Times New Roman"/>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82758E9" w:rsidR="00B92965" w:rsidRDefault="00260D44" w:rsidP="00B92965">
                <w:r w:rsidRPr="00260D44">
                  <w:rPr>
                    <w:rFonts w:eastAsia="Times New Roman"/>
                  </w:rPr>
                  <w:t xml:space="preserve">Immediate birth for women between 34–37 weeks’ gestation with preterm </w:t>
                </w:r>
                <w:proofErr w:type="spellStart"/>
                <w:r w:rsidRPr="00260D44">
                  <w:rPr>
                    <w:rFonts w:eastAsia="Times New Roman"/>
                  </w:rPr>
                  <w:t>prelabour</w:t>
                </w:r>
                <w:proofErr w:type="spellEnd"/>
                <w:r w:rsidRPr="00260D44">
                  <w:rPr>
                    <w:rFonts w:eastAsia="Times New Roman"/>
                  </w:rPr>
                  <w:t xml:space="preserve"> prolonged rupture of membranes and vaginal or urine GBS detection: an economic evalua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477B6F13" w:rsidR="00B92965" w:rsidRDefault="00260D44" w:rsidP="00B92965">
                <w:r w:rsidRPr="00DD2D48">
                  <w:rPr>
                    <w:rFonts w:ascii="Arial" w:hAnsi="Arial" w:cs="Arial"/>
                    <w:color w:val="606060"/>
                    <w:sz w:val="21"/>
                    <w:szCs w:val="21"/>
                    <w:shd w:val="clear" w:color="auto" w:fill="FFFFFF"/>
                  </w:rPr>
                  <w:t>BJOG-21-1233.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5F55D2FD" w:rsidR="00F52A77" w:rsidRDefault="00BA4BE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C1434CF" w:rsidR="00F52A77" w:rsidRPr="00B406C2" w:rsidRDefault="00BA4BE0" w:rsidP="00F52A77">
                  <w:pPr>
                    <w:rPr>
                      <w:rFonts w:asciiTheme="majorHAnsi" w:hAnsiTheme="majorHAnsi" w:cstheme="majorHAnsi"/>
                      <w:szCs w:val="22"/>
                    </w:rPr>
                  </w:pPr>
                  <w:permStart w:id="909969162" w:edGrp="everyone"/>
                  <w:r>
                    <w:rPr>
                      <w:rFonts w:asciiTheme="majorHAnsi" w:hAnsiTheme="majorHAnsi" w:cstheme="majorHAnsi"/>
                      <w:szCs w:val="22"/>
                    </w:rPr>
                    <w:t>National Institute for Health and Care Excellence (NICE)</w:t>
                  </w:r>
                </w:p>
              </w:tc>
              <w:tc>
                <w:tcPr>
                  <w:tcW w:w="4202" w:type="dxa"/>
                </w:tcPr>
                <w:p w14:paraId="667AB4C8" w14:textId="07AF5856" w:rsidR="00F52A77" w:rsidRPr="00B406C2" w:rsidRDefault="00BA4BE0" w:rsidP="00F52A77">
                  <w:pPr>
                    <w:rPr>
                      <w:rFonts w:asciiTheme="majorHAnsi" w:hAnsiTheme="majorHAnsi" w:cstheme="majorHAnsi"/>
                      <w:szCs w:val="22"/>
                    </w:rPr>
                  </w:pPr>
                  <w:r>
                    <w:rPr>
                      <w:rFonts w:asciiTheme="majorHAnsi" w:hAnsiTheme="majorHAnsi" w:cstheme="majorHAnsi"/>
                      <w:szCs w:val="22"/>
                    </w:rPr>
                    <w:t>This research was conducted as part of a guideline update commissioned by NICE, where I am an employee. NICE is paying the article processing charges.</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DACF294" w:rsidR="00F52A77" w:rsidRDefault="00BA4BE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1F72904" w:rsidR="00F52A77" w:rsidRDefault="00BA4BE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6B2CF239" w:rsidR="00F52A77" w:rsidRDefault="00BA4BE0"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64DAD96" w:rsidR="00F52A77" w:rsidRDefault="00BA4BE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18015D" w:rsidR="00F52A77" w:rsidRDefault="00BA4BE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9975B7F" w:rsidR="00F52A77" w:rsidRDefault="00BA4BE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09A8D5B9" w:rsidR="00F52A77" w:rsidRDefault="00BA4BE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03572A9" w:rsidR="00F52A77" w:rsidRDefault="00BA4BE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C309398" w:rsidR="00F52A77" w:rsidRDefault="00BA4BE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D6B6F5E" w:rsidR="00F52A77" w:rsidRDefault="00BA4BE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ECB5532" w:rsidR="00F52A77" w:rsidRDefault="00BA4BE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AFC2326" w:rsidR="00F52A77" w:rsidRDefault="00BA4BE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A2CAC05" w:rsidR="00F52A77" w:rsidRDefault="00260D4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60D44"/>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A4BE0"/>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67</Words>
  <Characters>2668</Characters>
  <Application>Microsoft Office Word</Application>
  <DocSecurity>8</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remy Dietz</cp:lastModifiedBy>
  <cp:revision>3</cp:revision>
  <dcterms:created xsi:type="dcterms:W3CDTF">2021-12-04T10:17:00Z</dcterms:created>
  <dcterms:modified xsi:type="dcterms:W3CDTF">2021-12-04T10:21:00Z</dcterms:modified>
</cp:coreProperties>
</file>